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6"/>
          <w:szCs w:val="26"/>
        </w:rPr>
      </w:pPr>
      <w:r>
        <w:rPr>
          <w:b/>
          <w:sz w:val="26"/>
          <w:szCs w:val="26"/>
        </w:rPr>
        <w:t xml:space="preserve">Table S2: Consistently* Up- and Down-Regulated Genes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49300</wp:posOffset>
                </wp:positionV>
                <wp:extent cx="635063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63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0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86" w:type="dxa"/>
                                <w:bottom w:w="0" w:type="dxa"/>
                                <w:right w:w="86" w:type="dxa"/>
                              </w:tblCellMar>
                            </w:tblPr>
                            <w:tblGrid>
                              <w:gridCol w:w="1638"/>
                              <w:gridCol w:w="5652"/>
                              <w:gridCol w:w="805"/>
                              <w:gridCol w:w="95"/>
                              <w:gridCol w:w="858"/>
                              <w:gridCol w:w="953"/>
                            </w:tblGrid>
                            <w:tr>
                              <w:trPr>
                                <w:trHeight w:val="270" w:hRule="atLeast"/>
                                <w:cantSplit w:val="true"/>
                              </w:trPr>
                              <w:tc>
                                <w:tcPr>
                                  <w:tcW w:w="1638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Genbank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2711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Up-Regulated           Fold Chang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  <w:cantSplit w:val="true"/>
                              </w:trPr>
                              <w:tc>
                                <w:tcPr>
                                  <w:tcW w:w="1638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0.5 hr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4 hr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24 h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L03166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AD21L1</w:t>
                                  </w:r>
                                  <w:r>
                                    <w:rPr/>
                                    <w:t xml:space="preserve">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ovel protein similar to RAD21 homolog,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a gene involved in the repair of DNA double-strand breaks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92.6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22.5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9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B065802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OR52H1</w:t>
                                  </w:r>
                                  <w:r>
                                    <w:rPr/>
                                    <w:t xml:space="preserve">;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Olfactory receptor family 52, subfamily H, member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59.5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99.0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5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16429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OPZ2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Coatomer zeta-2 subunit (Zeta-2 coat protein)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4.1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2.4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5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L02099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Gn"/>
                                      <w:rFonts w:cs="Arial" w:ascii="Arial" w:hAnsi="Arial"/>
                                      <w:sz w:val="20"/>
                                    </w:rPr>
                                    <w:t>VWA5B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von Willebrand factor A domain containing 5B1VWAS5B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19.9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5.5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9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3229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GARNL3; GTPase activating Rap/ RanGAP domain-like 3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3.1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3.4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9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K09632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SGPP2; Sphingosine-1-phosphate phosphatase 2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1.0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.3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K058062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AM81B family with sequence similarity 81, member 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7.2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5.3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9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2944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OS1; Proto-oncogene tyrosine-protein kinase ROS precurso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4.5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7.9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9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4841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ASAL2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as GTPase-activating protein nGAP (RAS protein activator like 2)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9.4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0.1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2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K05576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ODZ, odd Oz/ten-m homolog 1; belongs to the tenascin family and teneurin subfamil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7.6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6.1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3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321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TEC; Tyrosine-protein kinase Tec (EC 2.7.1.112).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3.8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4.9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X76487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1"/>
                                    <w:spacing w:before="280" w:after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kern w:val="2"/>
                                      <w:sz w:val="20"/>
                                      <w:szCs w:val="4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kern w:val="2"/>
                                      <w:sz w:val="20"/>
                                      <w:szCs w:val="48"/>
                                      <w:lang w:val="en-US" w:eastAsia="en-US"/>
                                    </w:rPr>
                                    <w:t>HSEST367 HL 1011 Homo sapiens cDNA clone CHF7 - ribosomal protein L41 (RPL41), transcript variant 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1.5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2.0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266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PLD2; Phospholipase D2 (EC 3.1.4.4) (Phosphatidylcholine-hydrolyzing phospholipase D2)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1.2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3.8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3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153007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OPPO 1- protein  localized a variety of tissues (spleen, liver, kidney, muscles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9.6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9.8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8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C000807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ZNF160; Zinc finger protein 160 (HKr18)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8.0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9.5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2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C01407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TPBP1: GTP-binding protein 1 AGP11/GTPBP1 family of GTP-binding protein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0.1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3.0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9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16279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DH9; Cadherin-9 precursor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4.4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4.9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1458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VSX1; Visual system homeobox 1 (Transcription factor) (RINX).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1.5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9.7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B033104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STK36; Serine/threonine kinase 36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9.0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2.0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B020691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ALGAPA1; Ral GTPase activating protein, alpha (catalytic)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7.5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5.5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8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9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X6204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WEE1;  nuclear protein, tyrosine kinase (Ser/Thr family of protein kinases 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6.4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0.6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2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L16199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SPHD2;  aspartate beta-hydroxylase domain containing 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9.0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1.5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508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UP214: Nucleoporin;  FG-repeat-containing nucleoporin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2.2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6.7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3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F324830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LILRA5;  leukocyte immunoglobulin-like receptor, subfamily A (with TM domain), member 5;  induces calcium flux and secretion of proinflammatory cytokines,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1.6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2.3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C01794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PPR1C; Protein phosphatase 1 regulatory subunit 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1.5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2.1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B028962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AP1GAP2; RAP1 GTPase activating protein 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3.9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.3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6990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WASF2; WAS protein family, member 2; links receptor kinases and acti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3.0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.3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C01599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AM151A: family with sequence similarity 151, member 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2.5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.2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2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3844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NFRSF10A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umor necrosis factor receptor superfamily member 10A precursor (TRAIL-R1)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2.5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.1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5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Y047610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WFDC9; WAP four-disulfide core domain 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.9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.0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1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8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6457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DLIM5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LIM protein (similar to rat protein kinase C-binding enigma);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.7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9.9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D38169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TPKC;  inositol 1,4,5-trisphosphate 3-kinase 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.3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.9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C065022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PCM1; pericentriolar material 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.4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Y099296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>Interleukin 27; IL-27 p28 subunit; interleukin 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23942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LRRC61; leucine rich repeat containing 6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2.8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15057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YCBP2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MYC binding protein 2;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2.6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.5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20371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VEN; Cell death regulator Aven;  apoptosis, caspase activation inhibito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2.2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.8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153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RMT2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rotein arginine N-methyltransferase 2 (EC 2.1.1.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.7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.2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F047002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OC4;  THO complex 4T; nuclear protein -chaper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.4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5032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LS3; T-plastin. Actin bind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.3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.9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C01245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SCFD2;  Sec1 family domain containing protein 2 (Syntaxin binding protein 1- like 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.7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.2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15179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RP12;  ribosomal RNA processing 12 homolog (S. cerevisiae)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.4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5427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TP73; Tumor protein p73 (p53-like transcription factor)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.4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191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CYB561; Cytochrome b561 (Cytochrome b-561)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.5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Y08890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PO5;  importin 5 Importin alpha binds the NLS-containing cargo in the cytoplas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.3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1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5614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HEB; GTP-binding protein Rheb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15381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ZFPM1; Zinc finger protein multitype 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K092906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EXOC3L1; Exocyst complex component 3-lik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1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B033049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NKRD50; Ankyrin repeat domain 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9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573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RLA4; ADP-ribosylation factor-like protein 4A 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TP-binding protein; nuclear and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extra-nuclea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5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9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423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CD83; CD83 molecule (HB15)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222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JUN; Jun proto-oncogene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C01012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Gn"/>
                                      <w:rFonts w:cs="Arial" w:ascii="Arial" w:hAnsi="Arial"/>
                                      <w:sz w:val="20"/>
                                    </w:rPr>
                                    <w:t xml:space="preserve">SH3BP5;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SH3 domain-binding protein 5 (preferentially associates with BTK)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0362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IMP-3; Tissue inhibitor of metalloproteinases-3 (involved in degradation of the extracellular matrix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5239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ETS2; v-ets erythroblastosis virus E26 oncogene homolog 2; transcription facto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.5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  <w:cantSplit w:val="true"/>
                              </w:trPr>
                              <w:tc>
                                <w:tcPr>
                                  <w:tcW w:w="1638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Genbank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2711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 xml:space="preserve">Down-Regulated          Fold Chang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  <w:cantSplit w:val="true"/>
                              </w:trPr>
                              <w:tc>
                                <w:tcPr>
                                  <w:tcW w:w="1638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0.5 hr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4 hr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24 h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271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PPP1R8, Protein phosphatase 1, regulatory (inhibitor) subunit 8 transcript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7.9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1.5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7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005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ATP7B; Copper-transporting ATPase 2 (EC 3.6.3.4) (Copper pump 2)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8.4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4.9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8080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>COL13A1 ; Collagen, type XIII, alpha 1, transcript variant 9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8.5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3.0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6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1405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FT81; Intraflagellar transport 81 homolog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Chlamy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)  transcript variant 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2.0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2.9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7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1123041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pt-BR"/>
                                    </w:rPr>
                                    <w:t>CCR2; Chemokine (C-C motif) receptor 2  (MCP-1 Receptor)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1.8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1.2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8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32037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TSSK6; Serine/threonine protein kinase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4.5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9.7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4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J301580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1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Style w:val="Gn"/>
                                      <w:rFonts w:cs="Arial" w:ascii="Arial" w:hAnsi="Arial"/>
                                      <w:b/>
                                      <w:kern w:val="2"/>
                                      <w:sz w:val="20"/>
                                      <w:szCs w:val="48"/>
                                      <w:lang w:val="en-US" w:eastAsia="en-US"/>
                                    </w:rPr>
                                    <w:t xml:space="preserve">DMRTA2;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kern w:val="2"/>
                                      <w:sz w:val="20"/>
                                      <w:szCs w:val="48"/>
                                      <w:lang w:val="en-US" w:eastAsia="en-US"/>
                                    </w:rPr>
                                    <w:t xml:space="preserve"> DMRT-like family A2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6.1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8.8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5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K02230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1"/>
                                    <w:spacing w:before="280" w:after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kern w:val="2"/>
                                      <w:sz w:val="20"/>
                                      <w:szCs w:val="4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kern w:val="2"/>
                                      <w:sz w:val="20"/>
                                      <w:szCs w:val="48"/>
                                      <w:lang w:val="en-US" w:eastAsia="en-US"/>
                                    </w:rPr>
                                    <w:t>cDNA FLJ12246 fis, clone MAMMA1001343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7.5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2.9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74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K074414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DHR3; cadherin-related family member 3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7.7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7.5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68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2270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TNPO1; Transportin 1;  (beta subunit of the karyopherin receptor)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9.9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5.3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2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1335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PKN3; Protein kinase N3  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1.0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2.0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5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C009393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GFG2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rfGAP with FG repeats 2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HIV-1 Rev binding protein-like protein  (RAB-R);  mediates nucleocytoplasmic transfer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3.5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52.8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4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2861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PCYT2 ; Phosphate cytidylyltransferase 2, ethanolamine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5.6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63.5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5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K025174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DNA: FLJ21521 fis, clone COL05880- Gasdermin-like (GSDML)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5.8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5.7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5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K057477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HYLS1- hydrolethalus syndrome 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6.0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5.9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4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C007657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Ubiquitin-conjugating enzyme E2 M (EC 6.3.2.19) (Ubiquitin-protein ligase M) (Ubiquitin carrier protein M) (Nedd8-conjugating enzyme Ubc12). 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6.9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0.4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Y35894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fr-FR"/>
                                    </w:rPr>
                                    <w:t xml:space="preserve">SPON2; Spondin 2, extracellular matrix protein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7.1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9.8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66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C005175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1"/>
                                    <w:spacing w:before="280" w:after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kern w:val="2"/>
                                      <w:sz w:val="20"/>
                                      <w:szCs w:val="48"/>
                                      <w:lang w:val="pt-BR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kern w:val="2"/>
                                      <w:sz w:val="20"/>
                                      <w:szCs w:val="48"/>
                                      <w:lang w:val="pt-BR" w:eastAsia="en-US"/>
                                    </w:rPr>
                                    <w:t>TBXA2R;  thromboxane A2 receptor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7.0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55.5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8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K05628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ZNF407;  Zinc finger protein 407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1.1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2.8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58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C030711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PFL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prataxin and PNKP like factor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1.7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52.8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62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B067479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DDB1 and CUL4 associated factor 12   WD repeat-containing protein that interacts with the COP9 signalosom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1.7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7.8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1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2504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 protein-coupled receptor 110 (GPR110)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2.1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75.2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8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2246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tassium channel, subfamily K, member 3 (KCNK3)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2.3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85.4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76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14799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s-ES"/>
                                    </w:rPr>
                                    <w:t xml:space="preserve">Hephaestin isoform b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5.3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92.6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97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M_005298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G protein-coupled receptor GPR25.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5.6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89.7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0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K098687</w:t>
                                  </w:r>
                                </w:p>
                              </w:tc>
                              <w:tc>
                                <w:tcPr>
                                  <w:tcW w:w="56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Probable ribonuclease C14orf6 precursor (EC 3.1.27.-)  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78.9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69.1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75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10001" w:type="dxa"/>
                                  <w:gridSpan w:val="6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0.05pt;height:792pt;mso-wrap-distance-left:9pt;mso-wrap-distance-right:9pt;mso-wrap-distance-top:0pt;mso-wrap-distance-bottom:0pt;margin-top:59pt;mso-position-vertical-relative:page;margin-left:20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001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86" w:type="dxa"/>
                          <w:bottom w:w="0" w:type="dxa"/>
                          <w:right w:w="86" w:type="dxa"/>
                        </w:tblCellMar>
                      </w:tblPr>
                      <w:tblGrid>
                        <w:gridCol w:w="1638"/>
                        <w:gridCol w:w="5652"/>
                        <w:gridCol w:w="805"/>
                        <w:gridCol w:w="95"/>
                        <w:gridCol w:w="858"/>
                        <w:gridCol w:w="953"/>
                      </w:tblGrid>
                      <w:tr>
                        <w:trPr>
                          <w:trHeight w:val="270" w:hRule="atLeast"/>
                          <w:cantSplit w:val="true"/>
                        </w:trPr>
                        <w:tc>
                          <w:tcPr>
                            <w:tcW w:w="1638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Genbank</w:t>
                            </w:r>
                          </w:p>
                        </w:tc>
                        <w:tc>
                          <w:tcPr>
                            <w:tcW w:w="5652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2711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Up-Regulated           Fold Change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  <w:cantSplit w:val="true"/>
                        </w:trPr>
                        <w:tc>
                          <w:tcPr>
                            <w:tcW w:w="1638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65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0.5 hr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4 hr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24 hr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L03166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AD21L1</w:t>
                            </w:r>
                            <w:r>
                              <w:rPr/>
                              <w:t xml:space="preserve">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ovel protein similar to RAD21 homolog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a gene involved in the repair of DNA double-strand breaks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92.6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22.5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9.29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B065802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OR52H1</w:t>
                            </w:r>
                            <w:r>
                              <w:rPr/>
                              <w:t xml:space="preserve">;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Olfactory receptor family 52, subfamily H, member1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59.5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99.0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5.61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16429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OPZ2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Coatomer zeta-2 subunit (Zeta-2 coat protein) 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4.1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2.46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5.94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L02099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Gn"/>
                                <w:rFonts w:cs="Arial" w:ascii="Arial" w:hAnsi="Arial"/>
                                <w:sz w:val="20"/>
                              </w:rPr>
                              <w:t>VWA5B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von Willebrand factor A domain containing 5B1VWAS5B1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19.9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5.5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9.47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3229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GARNL3; GTPase activating Rap/ RanGAP domain-like 3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3.1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3.45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9.6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K09632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SGPP2; Sphingosine-1-phosphate phosphatase 2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1.0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.3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.09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K058062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AM81B family with sequence similarity 81, member B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7.2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5.3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9.92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2944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OS1; Proto-oncogene tyrosine-protein kinase ROS precursor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4.5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7.9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9.49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4841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ASAL2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as GTPase-activating protein nGAP (RAS protein activator like 2).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9.4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0.14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2.91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K05576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ODZ, odd Oz/ten-m homolog 1; belongs to the tenascin family and teneurin subfamily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7.6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6.16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3.6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321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TEC; Tyrosine-protein kinase Tec (EC 2.7.1.112).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3.8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4.94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0.97</w:t>
                            </w:r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X76487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1"/>
                              <w:spacing w:before="280" w:after="0"/>
                              <w:rPr>
                                <w:rFonts w:ascii="Arial" w:hAnsi="Arial" w:cs="Arial"/>
                                <w:b w:val="false"/>
                                <w:b w:val="false"/>
                                <w:kern w:val="2"/>
                                <w:sz w:val="20"/>
                                <w:szCs w:val="48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kern w:val="2"/>
                                <w:sz w:val="20"/>
                                <w:szCs w:val="48"/>
                                <w:lang w:val="en-US" w:eastAsia="en-US"/>
                              </w:rPr>
                              <w:t>HSEST367 HL 1011 Homo sapiens cDNA clone CHF7 - ribosomal protein L41 (RPL41), transcript variant 2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1.5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2.07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0.10</w:t>
                            </w:r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266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PLD2; Phospholipase D2 (EC 3.1.4.4) (Phosphatidylcholine-hydrolyzing phospholipase D2) 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1.2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3.82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3.9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153007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OPPO 1- protein  localized a variety of tissues (spleen, liver, kidney, muscles)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9.6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9.83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8.2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C000807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ZNF160; Zinc finger protein 160 (HKr18).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8.0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9.51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2.10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C01407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TPBP1: GTP-binding protein 1 AGP11/GTPBP1 family of GTP-binding proteins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0.1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3.0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9.2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16279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DH9; Cadherin-9 precursor.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4.4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4.91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.59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1458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VSX1; Visual system homeobox 1 (Transcription factor) (RINX).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1.5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9.74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.40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B033104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STK36; Serine/threonine kinase 36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9.0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2.05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.24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B020691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ALGAPA1; Ral GTPase activating protein, alpha (catalytic)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7.5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5.52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8.22</w:t>
                            </w:r>
                          </w:p>
                        </w:tc>
                      </w:tr>
                      <w:tr>
                        <w:trPr>
                          <w:trHeight w:val="459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X6204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WEE1;  nuclear protein, tyrosine kinase (Ser/Thr family of protein kinases )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6.4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0.65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2.59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L16199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SPHD2;  aspartate beta-hydroxylase domain containing 2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9.0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1.5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.37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508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UP214: Nucleoporin;  FG-repeat-containing nucleoporins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2.2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6.73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1.26</w:t>
                            </w:r>
                          </w:p>
                        </w:tc>
                      </w:tr>
                      <w:tr>
                        <w:trPr>
                          <w:trHeight w:val="773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F324830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LILRA5;  leukocyte immunoglobulin-like receptor, subfamily A (with TM domain), member 5;  induces calcium flux and secretion of proinflammatory cytokines,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1.6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2.3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.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C01794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PPR1C; Protein phosphatase 1 regulatory subunit .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1.5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2.1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.39</w:t>
                            </w:r>
                          </w:p>
                        </w:tc>
                      </w:tr>
                      <w:tr>
                        <w:trPr>
                          <w:trHeight w:val="358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B028962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AP1GAP2; RAP1 GTPase activating protein 2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3.9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.37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.92</w:t>
                            </w:r>
                          </w:p>
                        </w:tc>
                      </w:tr>
                      <w:tr>
                        <w:trPr>
                          <w:trHeight w:val="516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6990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WASF2; WAS protein family, member 2; links receptor kinases and actin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3.0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.37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.80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C01599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AM151A: family with sequence similarity 151, member A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2.5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.2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73</w:t>
                            </w:r>
                          </w:p>
                        </w:tc>
                      </w:tr>
                      <w:tr>
                        <w:trPr>
                          <w:trHeight w:val="442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3844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NFRSF10A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umor necrosis factor receptor superfamily member 10A precursor (TRAIL-R1).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2.5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.17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5.5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Y047610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WFDC9; WAP four-disulfide core domain 9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.9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.0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1.95</w:t>
                            </w:r>
                          </w:p>
                        </w:tc>
                      </w:tr>
                      <w:tr>
                        <w:trPr>
                          <w:trHeight w:val="498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6457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DLIM5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LIM protein (similar to rat protein kinase C-binding enigma);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.7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9.94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.77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D38169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TPKC;  inositol 1,4,5-trisphosphate 3-kinase C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.3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.94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24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C065022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PCM1; pericentriolar material 1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.4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97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Y099296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>Interleukin 27; IL-27 p28 subunit; interleukin 3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69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23942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LRRC61; leucine rich repeat containing 61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2.8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.47</w:t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15057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YCBP2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MYC binding protein 2;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2.6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.56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20371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VEN; Cell death regulator Aven;  apoptosis, caspase activation inhibitor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2.2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.82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5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153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RMT2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rotein arginine N-methyltransferase 2 (EC 2.1.1.)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.7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.2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5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F047002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OC4;  THO complex 4T; nuclear protein -chaperon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.4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9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5032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LS3; T-plastin. Actin binding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.3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.9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7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C01245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SCFD2;  Sec1 family domain containing protein 2 (Syntaxin binding protein 1- like 1)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.7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.27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5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15179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RP12;  ribosomal RNA processing 12 homolog (S. cerevisiae)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.4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7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5427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TP73; Tumor protein p73 (p53-like transcription factor)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.4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3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191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CYB561; Cytochrome b561 (Cytochrome b-561)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.5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6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Y08890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PO5;  importin 5 Importin alpha binds the NLS-containing cargo in the cytoplasm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.3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1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0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5614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HEB; GTP-binding protein Rheb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2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15381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ZFPM1; Zinc finger protein multitype 1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7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K092906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XOC3L1; Exocyst complex component 3-lik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1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7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B033049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NKRD50; Ankyrin repeat domain 5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95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573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RLA4; ADP-ribosylation factor-like protein 4A 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TP-binding protein; nuclear an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xtra-nuclear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5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93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4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423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CD83; CD83 molecule (HB15)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222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JUN; Jun proto-oncogene 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6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C01012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Gn"/>
                                <w:rFonts w:cs="Arial" w:ascii="Arial" w:hAnsi="Arial"/>
                                <w:sz w:val="20"/>
                              </w:rPr>
                              <w:t xml:space="preserve">SH3BP5;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SH3 domain-binding protein 5 (preferentially associates with BTK).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0362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IMP-3; Tissue inhibitor of metalloproteinases-3 (involved in degradation of the extracellular matrix)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88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5239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TS2; v-ets erythroblastosis virus E26 oncogene homolog 2; transcription factor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.5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3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  <w:cantSplit w:val="true"/>
                        </w:trPr>
                        <w:tc>
                          <w:tcPr>
                            <w:tcW w:w="1638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Genbank</w:t>
                            </w:r>
                          </w:p>
                        </w:tc>
                        <w:tc>
                          <w:tcPr>
                            <w:tcW w:w="5652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2711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 xml:space="preserve">Down-Regulated          Fold Change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  <w:cantSplit w:val="true"/>
                        </w:trPr>
                        <w:tc>
                          <w:tcPr>
                            <w:tcW w:w="1638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652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0.5 hr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4 hr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24 hr</w:t>
                            </w:r>
                          </w:p>
                        </w:tc>
                      </w:tr>
                      <w:tr>
                        <w:trPr>
                          <w:trHeight w:val="522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271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PPP1R8, Protein phosphatase 1, regulatory (inhibitor) subunit 8 transcript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7.90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1.5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7.92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005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ATP7B; Copper-transporting ATPase 2 (EC 3.6.3.4) (Copper pump 2)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8.46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4.91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0.15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8080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>COL13A1 ; Collagen, type XIII, alpha 1, transcript variant 9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8.57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3.07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60.28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1405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FT81; Intraflagellar transport 81 homolog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Chlamydomona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)  transcript variant 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2.05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2.9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7.81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1123041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pt-BR"/>
                              </w:rPr>
                              <w:t>CCR2; Chemokine (C-C motif) receptor 2  (MCP-1 Receptor)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1.82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1.2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8.62</w:t>
                            </w:r>
                          </w:p>
                        </w:tc>
                      </w:tr>
                      <w:tr>
                        <w:trPr>
                          <w:trHeight w:val="364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32037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TSSK6; Serine/threonine protein kinase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4.55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9.7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4.2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J301580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1"/>
                              <w:spacing w:before="280" w:after="0"/>
                              <w:rPr/>
                            </w:pPr>
                            <w:r>
                              <w:rPr>
                                <w:rStyle w:val="Gn"/>
                                <w:rFonts w:cs="Arial" w:ascii="Arial" w:hAnsi="Arial"/>
                                <w:b/>
                                <w:kern w:val="2"/>
                                <w:sz w:val="20"/>
                                <w:szCs w:val="48"/>
                                <w:lang w:val="en-US" w:eastAsia="en-US"/>
                              </w:rPr>
                              <w:t xml:space="preserve">DMRTA2;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kern w:val="2"/>
                                <w:sz w:val="20"/>
                                <w:szCs w:val="48"/>
                                <w:lang w:val="en-US" w:eastAsia="en-US"/>
                              </w:rPr>
                              <w:t xml:space="preserve"> DMRT-like family A2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6.15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8.87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51.00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K02230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1"/>
                              <w:spacing w:before="280" w:after="0"/>
                              <w:rPr>
                                <w:rFonts w:ascii="Arial" w:hAnsi="Arial" w:cs="Arial"/>
                                <w:b w:val="false"/>
                                <w:b w:val="false"/>
                                <w:kern w:val="2"/>
                                <w:sz w:val="20"/>
                                <w:szCs w:val="48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kern w:val="2"/>
                                <w:sz w:val="20"/>
                                <w:szCs w:val="48"/>
                                <w:lang w:val="en-US" w:eastAsia="en-US"/>
                              </w:rPr>
                              <w:t>cDNA FLJ12246 fis, clone MAMMA1001343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7.53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2.91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74.78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K074414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DHR3; cadherin-related family member 3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7.73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7.51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68.03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2270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TNPO1; Transportin 1;  (beta subunit of the karyopherin receptor)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9.99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5.34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2.5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1335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PKN3; Protein kinase N3  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1.05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2.0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5.27</w:t>
                            </w:r>
                          </w:p>
                        </w:tc>
                      </w:tr>
                      <w:tr>
                        <w:trPr>
                          <w:trHeight w:val="517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C009393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GFG2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rfGAP with FG repeats 2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HIV-1 Rev binding protein-like protein  (RAB-R);  mediates nucleocytoplasmic transfer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3.56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52.8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4.4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2861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PCYT2 ; Phosphate cytidylyltransferase 2, ethanolamine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5.69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63.5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5.4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K025174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DNA: FLJ21521 fis, clone COL05880- Gasdermin-like (GSDML)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5.80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5.76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5.99</w:t>
                            </w:r>
                          </w:p>
                        </w:tc>
                      </w:tr>
                      <w:tr>
                        <w:trPr>
                          <w:trHeight w:val="358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K057477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HYLS1- hydrolethalus syndrome 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6.07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5.98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4.69</w:t>
                            </w:r>
                          </w:p>
                        </w:tc>
                      </w:tr>
                      <w:tr>
                        <w:trPr>
                          <w:trHeight w:val="70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C007657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Ubiquitin-conjugating enzyme E2 M (EC 6.3.2.19) (Ubiquitin-protein ligase M) (Ubiquitin carrier protein M) (Nedd8-conjugating enzyme Ubc12). 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6.94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0.4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0.18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Y35894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fr-FR"/>
                              </w:rPr>
                              <w:t xml:space="preserve">SPON2; Spondin 2, extracellular matrix protein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7.17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9.84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66.2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C005175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1"/>
                              <w:spacing w:before="280" w:after="0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kern w:val="2"/>
                                <w:sz w:val="20"/>
                                <w:szCs w:val="48"/>
                                <w:lang w:val="pt-BR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kern w:val="2"/>
                                <w:sz w:val="20"/>
                                <w:szCs w:val="48"/>
                                <w:lang w:val="pt-BR" w:eastAsia="en-US"/>
                              </w:rPr>
                              <w:t>TBXA2R;  thromboxane A2 receptor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7.05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55.53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8.60</w:t>
                            </w:r>
                          </w:p>
                        </w:tc>
                      </w:tr>
                      <w:tr>
                        <w:trPr>
                          <w:trHeight w:val="358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K05628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ZNF407;  Zinc finger protein 407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1.19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2.8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58.68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C030711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PFL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prataxin and PNKP like factor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1.74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52.80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62.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B067479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DDB1 and CUL4 associated factor 12   WD repeat-containing protein that interacts with the COP9 signalosom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1.78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7.8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1.7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2504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 protein-coupled receptor 110 (GPR110)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2.18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75.27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8.6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2246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tassium channel, subfamily K, member 3 (KCNK3)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2.37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85.43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76.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14799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s-ES"/>
                              </w:rPr>
                              <w:t xml:space="preserve">Hephaestin isoform b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5.32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92.62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97.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M_005298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G protein-coupled receptor GPR25.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5.65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89.79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00.00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K098687</w:t>
                            </w:r>
                          </w:p>
                        </w:tc>
                        <w:tc>
                          <w:tcPr>
                            <w:tcW w:w="56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Probable ribonuclease C14orf6 precursor (EC 3.1.27.-)  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78.96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69.16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75.21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10001" w:type="dxa"/>
                            <w:gridSpan w:val="6"/>
                            <w:tcBorders>
                              <w:top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1080" w:hanging="0"/>
        <w:rPr/>
      </w:pPr>
      <w:r>
        <w:rPr/>
        <w:t>*      Up- or Down-regulated at all 3 time points (0.5, 4.0 and 24 hours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kern w:val="2"/>
      <w:sz w:val="32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kern w:val="2"/>
      <w:sz w:val="32"/>
      <w:szCs w:val="20"/>
      <w:lang w:val="en-US"/>
    </w:rPr>
  </w:style>
  <w:style w:type="character" w:styleId="Gn">
    <w:name w:val="g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21:46:00Z</dcterms:created>
  <dc:creator>McMahon-Pratt, Diane</dc:creator>
  <dc:description/>
  <cp:keywords/>
  <dc:language>en-US</dc:language>
  <cp:lastModifiedBy>McMahon-Pratt, Diane</cp:lastModifiedBy>
  <dcterms:modified xsi:type="dcterms:W3CDTF">2012-09-20T21:50:00Z</dcterms:modified>
  <cp:revision>1</cp:revision>
  <dc:subject/>
  <dc:title/>
</cp:coreProperties>
</file>